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C37" w:rsidRDefault="00723C37" w:rsidP="00723C37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31661">
        <w:rPr>
          <w:rFonts w:ascii="Times New Roman" w:hAnsi="Times New Roman"/>
          <w:b/>
          <w:sz w:val="24"/>
          <w:szCs w:val="24"/>
          <w:lang w:val="en-US"/>
        </w:rPr>
        <w:t>Appendix</w:t>
      </w:r>
    </w:p>
    <w:p w:rsidR="00723C37" w:rsidRPr="00A66B5D" w:rsidRDefault="00723C37" w:rsidP="00723C3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ppendix 1: </w:t>
      </w:r>
      <w:r>
        <w:rPr>
          <w:rFonts w:ascii="Times New Roman" w:hAnsi="Times New Roman"/>
          <w:sz w:val="24"/>
          <w:szCs w:val="24"/>
          <w:lang w:val="en-US"/>
        </w:rPr>
        <w:t xml:space="preserve">List of the 109 ICD-10 Codes used to calculate the Hospital Frailty Risk Score with points awarded for each Code as proposed by Gilbert et al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ZOTERO_ITEM CSL_CITATION {"citationID":"5A164h06","properties":{"formattedCitation":"[16]","plainCitation":"[16]","noteIndex":0},"citationItems":[{"id":113,"uris":["http://zotero.org/users/local/Z4dvRsC8/items/CEGGJZER"],"uri":["http://zotero.org/users/local/Z4dvRsC8/items/CEGGJZER"],"itemData":{"id":113,"type":"article-journal","container-title":"The Lancet","DOI":"10.1016/S0140-6736(18)30668-8","ISSN":"01406736","issue":"10132","journalAbbreviation":"The Lancet","language":"en","page":"1775-1782","source":"DOI.org (Crossref)","title":"Development and validation of a Hospital Frailty Risk Score focusing on older people in acute care settings using electronic hospital records: an observational study","title-short":"Development and validation of a Hospital Frailty Risk Score focusing on older people in acute care settings using electronic hospital records","volume":"391","author":[{"family":"Gilbert","given":"Thomas"},{"family":"Neuburger","given":"Jenny"},{"family":"Kraindler","given":"Joshua"},{"family":"Keeble","given":"Eilis"},{"family":"Smith","given":"Paul"},{"family":"Ariti","given":"Cono"},{"family":"Arora","given":"Sandeepa"},{"family":"Street","given":"Andrew"},{"family":"Parker","given":"Stuart"},{"family":"Roberts","given":"Helen C"},{"family":"Bardsley","given":"Martin"},{"family":"Conroy","given":"Simon"}],"issued":{"date-parts":[["2018",5]]}}}],"schema":"https://github.com/citation-style-language/schema/raw/master/csl-citation.json"} 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077C2F">
        <w:rPr>
          <w:rFonts w:ascii="Times New Roman" w:hAnsi="Times New Roman" w:cs="Times New Roman"/>
          <w:sz w:val="24"/>
          <w:lang w:val="en-US"/>
        </w:rPr>
        <w:t>[16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7088"/>
        <w:gridCol w:w="1134"/>
      </w:tblGrid>
      <w:tr w:rsidR="00723C37" w:rsidRPr="00031661" w:rsidTr="005B0C2C">
        <w:trPr>
          <w:trHeight w:val="612"/>
        </w:trPr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CDCode</w:t>
            </w:r>
            <w:proofErr w:type="spellEnd"/>
          </w:p>
        </w:tc>
        <w:tc>
          <w:tcPr>
            <w:tcW w:w="7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 Descript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723C37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nts</w:t>
            </w:r>
          </w:p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arded</w:t>
            </w:r>
            <w:proofErr w:type="spellEnd"/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0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heimer's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8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leg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3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zheimer's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6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quelae of cerebrovascular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2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ymptoms and signs involving the nervous and musculoskeletal syste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3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orders of urinary syst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0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lirium, not induced by alcohol and other psychoactive substan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1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0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icial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ury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3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atu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9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bacterial agents as the cause of diseases classified to other chapt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4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ymptoms and signs involving cognitive functions and awaren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2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normalities of gait and mobi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6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ovascular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5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ulsions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not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ewhere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4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nolence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por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8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ications of genitourinary prosthetic devices, implants and graf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0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ranial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4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cture of shoulder and upper ar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8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orders of fluid, electrolyte and acid-base bal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2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joint disorders, not elsewhere classifi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8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lume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5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il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5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e involving use of rehabilitation procedur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0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1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fall on same lev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7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blems related to medical facilities and other health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0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8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perficial injury of lower le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0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it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5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indness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5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ficiency of other B group vitami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6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blems related to social environ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2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's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5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cope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p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2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cture of rib(s), sternum and thoracic sp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5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stinal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1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nal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8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ubitus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c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Z2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rier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us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9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reptococcus and staphylococcus as the cause of diseases classified to other chapt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9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lcer of lower limb, not elsewhere classifi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4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ymptoms and signs involving general sensations and percep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2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odenal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c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9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1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nal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4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caem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8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other diseases and condi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9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piratory failure, not elsewhere classifi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X5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1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o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4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leps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8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porosis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out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ical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7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u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3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cture of lumbar spine and pelv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1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orders of pancreatic internal secre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9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normal results of function stud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1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nal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3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ention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6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known and unspecified causes of morbid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2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orders of kidney and ureter, not elsewhere classifi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3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tin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3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egenerative diseases of nervous system, not elsewhere classifi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9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ocomial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0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and unspecified injuries of hea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4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s and signs involving emotional s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4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ansient cerebral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ttacks and related syndrom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7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blems related to care-provider depend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7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oft tissue disorders, not elsewhere classifi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031661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06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ll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ing</w:t>
            </w:r>
            <w:proofErr w:type="spellEnd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031661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31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0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0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stinal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0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rrhoea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gastroenteritis of presumed infectious orig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1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sm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pecifi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6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neumonitis due to solids and liqui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4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ech disturbances, not elsewhere classifi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5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tamin D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9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ficial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ing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0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grene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not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sewhere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6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mptoms and signs concerning food and fluid intak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9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ing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1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ll on and from stairs and ste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0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ll on same level from slipping, tripping and stumbl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0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toxicosis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hyroidism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4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lio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1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hag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9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pendence on enabling machines and devic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U8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nt resistant to penicillin and related antibiotic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8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porosis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logical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9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eases of digestive syste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6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2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ulus of kidney and ure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1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al and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havioural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isorders due to use of alcoh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8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medical procedures as the cause of abnormal reaction of the pat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0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2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specified acute lower respiratory inf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7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blems related to life-management difficul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79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abnormal findings of blood chemis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9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sonal history of risk-factors, not elsewhere classifi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5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nd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ar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3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ressive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sod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4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inal steno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8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eral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1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arthro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6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emia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08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local infections of skin and subcutaneous tiss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1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usea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5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infective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astroenteritis and colit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23C37" w:rsidRPr="00A66B5D" w:rsidTr="005B0C2C">
        <w:trPr>
          <w:trHeight w:val="284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50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spellEnd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23C37" w:rsidRPr="00A66B5D" w:rsidRDefault="00723C37" w:rsidP="005B0C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66B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3C37" w:rsidRDefault="00723C37" w:rsidP="00723C37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tables</w:t>
      </w:r>
    </w:p>
    <w:p w:rsidR="00BA168F" w:rsidRPr="00B14B93" w:rsidRDefault="00BA168F" w:rsidP="00BA168F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A.1</w:t>
      </w:r>
      <w:r w:rsidRPr="00B14B93">
        <w:rPr>
          <w:rFonts w:ascii="Times New Roman" w:hAnsi="Times New Roman"/>
          <w:sz w:val="24"/>
          <w:szCs w:val="24"/>
          <w:lang w:val="en-US"/>
        </w:rPr>
        <w:t xml:space="preserve">: Adverse events after </w:t>
      </w:r>
      <w:r w:rsidRPr="0008377D">
        <w:rPr>
          <w:rFonts w:ascii="Times New Roman" w:hAnsi="Times New Roman"/>
          <w:sz w:val="24"/>
          <w:szCs w:val="24"/>
          <w:lang w:val="en-US"/>
        </w:rPr>
        <w:t xml:space="preserve">revision </w:t>
      </w:r>
      <w:r>
        <w:rPr>
          <w:rFonts w:ascii="Times New Roman" w:hAnsi="Times New Roman"/>
          <w:sz w:val="24"/>
          <w:szCs w:val="24"/>
          <w:lang w:val="en-US"/>
        </w:rPr>
        <w:t xml:space="preserve">total hip arthroplasty </w:t>
      </w:r>
      <w:r w:rsidRPr="00B14B93">
        <w:rPr>
          <w:rFonts w:ascii="Times New Roman" w:hAnsi="Times New Roman"/>
          <w:sz w:val="24"/>
          <w:szCs w:val="24"/>
          <w:lang w:val="en-US"/>
        </w:rPr>
        <w:t>according to frailty risk*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52"/>
        <w:gridCol w:w="1843"/>
        <w:gridCol w:w="1772"/>
        <w:gridCol w:w="1063"/>
      </w:tblGrid>
      <w:tr w:rsidR="00BA168F" w:rsidRPr="00BA168F" w:rsidTr="00546D4D">
        <w:tc>
          <w:tcPr>
            <w:tcW w:w="3652" w:type="dxa"/>
          </w:tcPr>
          <w:p w:rsidR="00BA168F" w:rsidRPr="00B85ABB" w:rsidRDefault="00BA168F" w:rsidP="00546D4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>Adverse Events</w:t>
            </w:r>
          </w:p>
        </w:tc>
        <w:tc>
          <w:tcPr>
            <w:tcW w:w="1843" w:type="dxa"/>
          </w:tcPr>
          <w:p w:rsidR="00BA168F" w:rsidRPr="00B85ABB" w:rsidRDefault="00BA168F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 </w:t>
            </w: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frailty risk</w:t>
            </w:r>
          </w:p>
        </w:tc>
        <w:tc>
          <w:tcPr>
            <w:tcW w:w="1772" w:type="dxa"/>
          </w:tcPr>
          <w:p w:rsidR="00BA168F" w:rsidRPr="00B85ABB" w:rsidRDefault="00BA168F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>Intermediate or high frailty risk</w:t>
            </w:r>
          </w:p>
        </w:tc>
        <w:tc>
          <w:tcPr>
            <w:tcW w:w="1063" w:type="dxa"/>
          </w:tcPr>
          <w:p w:rsidR="00BA168F" w:rsidRPr="00B85ABB" w:rsidRDefault="00BA168F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DB6388" w:rsidRPr="00AD131A" w:rsidTr="00546D4D">
        <w:tc>
          <w:tcPr>
            <w:tcW w:w="3652" w:type="dxa"/>
          </w:tcPr>
          <w:p w:rsidR="00DB6388" w:rsidRPr="00AD131A" w:rsidRDefault="00DB6388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admission within 30 days</w:t>
            </w:r>
          </w:p>
        </w:tc>
        <w:tc>
          <w:tcPr>
            <w:tcW w:w="1843" w:type="dxa"/>
          </w:tcPr>
          <w:p w:rsidR="00DB6388" w:rsidRDefault="00DB6388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4 % (38/307)</w:t>
            </w:r>
          </w:p>
        </w:tc>
        <w:tc>
          <w:tcPr>
            <w:tcW w:w="1772" w:type="dxa"/>
          </w:tcPr>
          <w:p w:rsidR="00DB6388" w:rsidRDefault="00DB6388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5.0 % (6/24)</w:t>
            </w:r>
          </w:p>
        </w:tc>
        <w:tc>
          <w:tcPr>
            <w:tcW w:w="1063" w:type="dxa"/>
          </w:tcPr>
          <w:p w:rsidR="00DB6388" w:rsidRDefault="00DB6388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79</w:t>
            </w:r>
          </w:p>
        </w:tc>
      </w:tr>
      <w:tr w:rsidR="00BA168F" w:rsidRPr="00AD131A" w:rsidTr="00546D4D">
        <w:tc>
          <w:tcPr>
            <w:tcW w:w="3652" w:type="dxa"/>
          </w:tcPr>
          <w:p w:rsidR="00BA168F" w:rsidRPr="00AD131A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admission within 90 days</w:t>
            </w:r>
          </w:p>
        </w:tc>
        <w:tc>
          <w:tcPr>
            <w:tcW w:w="1843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.3 % (47/307)</w:t>
            </w:r>
          </w:p>
        </w:tc>
        <w:tc>
          <w:tcPr>
            <w:tcW w:w="1772" w:type="dxa"/>
          </w:tcPr>
          <w:p w:rsidR="00BA168F" w:rsidRPr="00AD131A" w:rsidRDefault="00B143D3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9.6 % (7/24)</w:t>
            </w:r>
          </w:p>
        </w:tc>
        <w:tc>
          <w:tcPr>
            <w:tcW w:w="1063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77</w:t>
            </w:r>
          </w:p>
        </w:tc>
      </w:tr>
      <w:tr w:rsidR="00BA168F" w:rsidRPr="00546D4D" w:rsidTr="00546D4D">
        <w:tc>
          <w:tcPr>
            <w:tcW w:w="3652" w:type="dxa"/>
          </w:tcPr>
          <w:p w:rsidR="00BA168F" w:rsidRPr="00AD131A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rgical complications</w:t>
            </w:r>
          </w:p>
          <w:p w:rsidR="00BA168F" w:rsidRPr="00B85ABB" w:rsidRDefault="00BA168F" w:rsidP="008857E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t>P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iprostheti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actur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Dislocation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Wound healing d</w:t>
            </w:r>
            <w:r w:rsidR="008857EB">
              <w:rPr>
                <w:rFonts w:ascii="Times New Roman" w:hAnsi="Times New Roman"/>
                <w:sz w:val="24"/>
                <w:szCs w:val="24"/>
                <w:lang w:val="en-US"/>
              </w:rPr>
              <w:t>isorder</w:t>
            </w:r>
          </w:p>
        </w:tc>
        <w:tc>
          <w:tcPr>
            <w:tcW w:w="1843" w:type="dxa"/>
          </w:tcPr>
          <w:p w:rsidR="00BA168F" w:rsidRPr="00AD131A" w:rsidRDefault="00546D4D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1 % (25/307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BA168F" w:rsidRPr="00B85ABB" w:rsidRDefault="008857EB" w:rsidP="008857E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9 % (18/307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2.3 % (7/307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1.0 % (3/307)</w:t>
            </w:r>
          </w:p>
        </w:tc>
        <w:tc>
          <w:tcPr>
            <w:tcW w:w="1772" w:type="dxa"/>
          </w:tcPr>
          <w:p w:rsidR="00BA168F" w:rsidRPr="00AD131A" w:rsidRDefault="00546D4D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3.3 % (8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4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BA168F" w:rsidRPr="00B85ABB" w:rsidRDefault="008857EB" w:rsidP="008857E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.3 % (2/24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12.5 % (3/24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2.5 % (3/24)</w:t>
            </w:r>
          </w:p>
        </w:tc>
        <w:tc>
          <w:tcPr>
            <w:tcW w:w="1063" w:type="dxa"/>
          </w:tcPr>
          <w:p w:rsidR="00BA168F" w:rsidRPr="00AD131A" w:rsidRDefault="00BA168F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001</w:t>
            </w:r>
          </w:p>
          <w:p w:rsidR="00BA168F" w:rsidRPr="00B85ABB" w:rsidRDefault="008857EB" w:rsidP="008857E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2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005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BA168F" w:rsidRPr="00B143D3" w:rsidTr="00546D4D">
        <w:tc>
          <w:tcPr>
            <w:tcW w:w="3652" w:type="dxa"/>
          </w:tcPr>
          <w:p w:rsidR="00BA168F" w:rsidRPr="00BF741D" w:rsidRDefault="00D252FC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cal</w:t>
            </w:r>
            <w:r w:rsidR="00BA168F" w:rsidRPr="00BF74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mplications</w:t>
            </w:r>
          </w:p>
          <w:p w:rsidR="00BA168F" w:rsidRPr="00B85ABB" w:rsidRDefault="00BA168F" w:rsidP="00546D4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t>- Acute coronary syndrome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Decompensated he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t failur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Cardiac arrhythmia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Acute renal failure</w:t>
            </w:r>
          </w:p>
        </w:tc>
        <w:tc>
          <w:tcPr>
            <w:tcW w:w="1843" w:type="dxa"/>
          </w:tcPr>
          <w:p w:rsidR="00BA168F" w:rsidRPr="00BF741D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7 % (2/307)</w:t>
            </w:r>
          </w:p>
          <w:p w:rsidR="00BA168F" w:rsidRPr="00EF2EFC" w:rsidRDefault="00B143D3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 % (0/307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3 % (1/307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0 % (0/307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 % (1/307)</w:t>
            </w:r>
          </w:p>
        </w:tc>
        <w:tc>
          <w:tcPr>
            <w:tcW w:w="1772" w:type="dxa"/>
          </w:tcPr>
          <w:p w:rsidR="00BA168F" w:rsidRPr="00BF741D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.5 % (3/24)</w:t>
            </w:r>
          </w:p>
          <w:p w:rsidR="00BA168F" w:rsidRPr="00B85ABB" w:rsidRDefault="00B143D3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2 % (1/24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4.2 % (1/24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8.3 % (2/24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="008857EB">
              <w:rPr>
                <w:rFonts w:ascii="Times New Roman" w:hAnsi="Times New Roman"/>
                <w:sz w:val="24"/>
                <w:szCs w:val="24"/>
                <w:lang w:val="en-US"/>
              </w:rPr>
              <w:t>4.2 % (1/24)</w:t>
            </w:r>
          </w:p>
        </w:tc>
        <w:tc>
          <w:tcPr>
            <w:tcW w:w="1063" w:type="dxa"/>
          </w:tcPr>
          <w:p w:rsidR="00BA168F" w:rsidRPr="00BF741D" w:rsidRDefault="00BA168F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F74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001</w:t>
            </w:r>
          </w:p>
          <w:p w:rsidR="00BA168F" w:rsidRPr="00B85ABB" w:rsidRDefault="00BA168F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="00B143D3">
              <w:rPr>
                <w:rFonts w:ascii="Times New Roman" w:hAnsi="Times New Roman"/>
                <w:sz w:val="24"/>
                <w:szCs w:val="24"/>
                <w:lang w:val="en-US"/>
              </w:rPr>
              <w:t>0.01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="008857EB">
              <w:rPr>
                <w:rFonts w:ascii="Times New Roman" w:hAnsi="Times New Roman"/>
                <w:sz w:val="24"/>
                <w:szCs w:val="24"/>
                <w:lang w:val="en-US"/>
              </w:rPr>
              <w:t>0.019</w:t>
            </w:r>
          </w:p>
        </w:tc>
      </w:tr>
      <w:tr w:rsidR="00BA168F" w:rsidRPr="00B143D3" w:rsidTr="00546D4D">
        <w:tc>
          <w:tcPr>
            <w:tcW w:w="3652" w:type="dxa"/>
          </w:tcPr>
          <w:p w:rsidR="00BA168F" w:rsidRPr="00BF741D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F74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ther complications</w:t>
            </w:r>
          </w:p>
          <w:p w:rsidR="00BA168F" w:rsidRPr="00B85ABB" w:rsidRDefault="00BA168F" w:rsidP="00546D4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t>- Pulmonary embolism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Collapse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Cerebrovascular accident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Postoperative delirium</w:t>
            </w:r>
          </w:p>
        </w:tc>
        <w:tc>
          <w:tcPr>
            <w:tcW w:w="1843" w:type="dxa"/>
          </w:tcPr>
          <w:p w:rsidR="00BA168F" w:rsidRPr="00BF741D" w:rsidRDefault="00B143D3" w:rsidP="00546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 % (6/307</w:t>
            </w:r>
            <w:r w:rsidR="00BA168F" w:rsidRPr="00BF741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BA168F" w:rsidRPr="00B85ABB" w:rsidRDefault="008857EB" w:rsidP="00546D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 % (1/307)</w:t>
            </w:r>
            <w:r w:rsidR="00BA16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 % (1/3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7 % (2/307</w:t>
            </w:r>
            <w:r w:rsidR="00BA16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16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 % (2/307)</w:t>
            </w:r>
          </w:p>
        </w:tc>
        <w:tc>
          <w:tcPr>
            <w:tcW w:w="1772" w:type="dxa"/>
          </w:tcPr>
          <w:p w:rsidR="00BA168F" w:rsidRPr="00B143D3" w:rsidRDefault="00B143D3" w:rsidP="00546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.0 % (6/24</w:t>
            </w:r>
            <w:r w:rsidR="00BA168F" w:rsidRPr="00B143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BA168F" w:rsidRPr="00B85ABB" w:rsidRDefault="008857EB" w:rsidP="008857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% (0/24</w:t>
            </w:r>
            <w:r w:rsidR="00BA168F" w:rsidRPr="00B14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BA168F" w:rsidRPr="00B14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% (0/24</w:t>
            </w:r>
            <w:r w:rsidRPr="00B14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0 % (0/24</w:t>
            </w:r>
            <w:r w:rsidR="00BA168F" w:rsidRPr="00B14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BA168F" w:rsidRPr="00B143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 % (6/24)</w:t>
            </w:r>
          </w:p>
        </w:tc>
        <w:tc>
          <w:tcPr>
            <w:tcW w:w="1063" w:type="dxa"/>
          </w:tcPr>
          <w:p w:rsidR="00BA168F" w:rsidRPr="00BF741D" w:rsidRDefault="00BA168F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F74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001</w:t>
            </w:r>
          </w:p>
          <w:p w:rsidR="00BA168F" w:rsidRPr="00B85ABB" w:rsidRDefault="008857EB" w:rsidP="008857EB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79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7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692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&lt; 0.001</w:t>
            </w:r>
          </w:p>
        </w:tc>
      </w:tr>
      <w:tr w:rsidR="00BA168F" w:rsidRPr="00546D4D" w:rsidTr="00546D4D">
        <w:tc>
          <w:tcPr>
            <w:tcW w:w="3652" w:type="dxa"/>
          </w:tcPr>
          <w:p w:rsidR="00BA168F" w:rsidRPr="00AD131A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avien</w:t>
            </w:r>
            <w:proofErr w:type="spellEnd"/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ndo</w:t>
            </w:r>
            <w:proofErr w:type="spellEnd"/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V°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complications</w:t>
            </w:r>
          </w:p>
        </w:tc>
        <w:tc>
          <w:tcPr>
            <w:tcW w:w="1843" w:type="dxa"/>
          </w:tcPr>
          <w:p w:rsidR="00BA168F" w:rsidRPr="00AD131A" w:rsidRDefault="00546D4D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5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%</w:t>
            </w:r>
            <w:r w:rsidR="00B143D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17/307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0.8 % (5/24)</w:t>
            </w:r>
          </w:p>
        </w:tc>
        <w:tc>
          <w:tcPr>
            <w:tcW w:w="1063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4</w:t>
            </w:r>
          </w:p>
        </w:tc>
      </w:tr>
      <w:tr w:rsidR="00BA168F" w:rsidRPr="00546D4D" w:rsidTr="00546D4D">
        <w:tc>
          <w:tcPr>
            <w:tcW w:w="3652" w:type="dxa"/>
          </w:tcPr>
          <w:p w:rsidR="00BA168F" w:rsidRPr="00AD131A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nsfusion</w:t>
            </w:r>
          </w:p>
        </w:tc>
        <w:tc>
          <w:tcPr>
            <w:tcW w:w="1843" w:type="dxa"/>
          </w:tcPr>
          <w:p w:rsidR="00BA168F" w:rsidRPr="00AD131A" w:rsidRDefault="00546D4D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.5 % (26/307)</w:t>
            </w:r>
          </w:p>
        </w:tc>
        <w:tc>
          <w:tcPr>
            <w:tcW w:w="1772" w:type="dxa"/>
          </w:tcPr>
          <w:p w:rsidR="00BA168F" w:rsidRPr="00AD131A" w:rsidRDefault="00546D4D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1.7 % (10/24)</w:t>
            </w:r>
          </w:p>
        </w:tc>
        <w:tc>
          <w:tcPr>
            <w:tcW w:w="1063" w:type="dxa"/>
          </w:tcPr>
          <w:p w:rsidR="00BA168F" w:rsidRPr="00AD131A" w:rsidRDefault="00BA168F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</w:tbl>
    <w:p w:rsidR="00BA168F" w:rsidRPr="004A37AF" w:rsidRDefault="00BA168F" w:rsidP="00BA168F">
      <w:pPr>
        <w:autoSpaceDE w:val="0"/>
        <w:autoSpaceDN w:val="0"/>
        <w:spacing w:after="240" w:line="480" w:lineRule="auto"/>
        <w:rPr>
          <w:rFonts w:ascii="Times New Roman" w:hAnsi="Times New Roman"/>
          <w:sz w:val="20"/>
          <w:szCs w:val="24"/>
          <w:lang w:val="en-US"/>
        </w:rPr>
      </w:pPr>
      <w:r w:rsidRPr="004A37AF">
        <w:rPr>
          <w:rFonts w:ascii="Times New Roman" w:hAnsi="Times New Roman"/>
          <w:sz w:val="20"/>
          <w:szCs w:val="24"/>
          <w:lang w:val="en-US"/>
        </w:rPr>
        <w:t>* Values of categorical data are given as relat</w:t>
      </w:r>
      <w:r>
        <w:rPr>
          <w:rFonts w:ascii="Times New Roman" w:hAnsi="Times New Roman"/>
          <w:sz w:val="20"/>
          <w:szCs w:val="24"/>
          <w:lang w:val="en-US"/>
        </w:rPr>
        <w:t>ive and absolute frequencies.</w:t>
      </w:r>
    </w:p>
    <w:p w:rsidR="00BA168F" w:rsidRDefault="00BA168F" w:rsidP="000F20BC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168F" w:rsidRDefault="00BA168F" w:rsidP="000F20BC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168F" w:rsidRDefault="00BA168F" w:rsidP="000F20BC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13C08" w:rsidRDefault="00E13C08" w:rsidP="000F20BC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6D4D" w:rsidRDefault="00546D4D" w:rsidP="00BA168F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:rsidR="00546D4D" w:rsidRDefault="00546D4D" w:rsidP="00BA168F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:rsidR="00BA168F" w:rsidRPr="00B14B93" w:rsidRDefault="00BA168F" w:rsidP="00BA168F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B14B93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A.2</w:t>
      </w:r>
      <w:r w:rsidRPr="00B14B93">
        <w:rPr>
          <w:rFonts w:ascii="Times New Roman" w:hAnsi="Times New Roman"/>
          <w:sz w:val="24"/>
          <w:szCs w:val="24"/>
          <w:lang w:val="en-US"/>
        </w:rPr>
        <w:t xml:space="preserve">: Adverse events after </w:t>
      </w:r>
      <w:r w:rsidRPr="0008377D">
        <w:rPr>
          <w:rFonts w:ascii="Times New Roman" w:hAnsi="Times New Roman"/>
          <w:sz w:val="24"/>
          <w:szCs w:val="24"/>
          <w:lang w:val="en-US"/>
        </w:rPr>
        <w:t xml:space="preserve">revision </w:t>
      </w:r>
      <w:r>
        <w:rPr>
          <w:rFonts w:ascii="Times New Roman" w:hAnsi="Times New Roman"/>
          <w:sz w:val="24"/>
          <w:szCs w:val="24"/>
          <w:lang w:val="en-US"/>
        </w:rPr>
        <w:t xml:space="preserve">knee arthroplasty </w:t>
      </w:r>
      <w:r w:rsidRPr="00B14B93">
        <w:rPr>
          <w:rFonts w:ascii="Times New Roman" w:hAnsi="Times New Roman"/>
          <w:sz w:val="24"/>
          <w:szCs w:val="24"/>
          <w:lang w:val="en-US"/>
        </w:rPr>
        <w:t>according to frailty risk*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52"/>
        <w:gridCol w:w="1843"/>
        <w:gridCol w:w="1772"/>
        <w:gridCol w:w="1063"/>
      </w:tblGrid>
      <w:tr w:rsidR="00BA168F" w:rsidRPr="00B14B93" w:rsidTr="00546D4D">
        <w:tc>
          <w:tcPr>
            <w:tcW w:w="3652" w:type="dxa"/>
          </w:tcPr>
          <w:p w:rsidR="00BA168F" w:rsidRPr="00B85ABB" w:rsidRDefault="00BA168F" w:rsidP="00546D4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>Adverse Events</w:t>
            </w:r>
          </w:p>
        </w:tc>
        <w:tc>
          <w:tcPr>
            <w:tcW w:w="1843" w:type="dxa"/>
          </w:tcPr>
          <w:p w:rsidR="00BA168F" w:rsidRPr="00B85ABB" w:rsidRDefault="00BA168F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 </w:t>
            </w: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frailty risk</w:t>
            </w:r>
          </w:p>
        </w:tc>
        <w:tc>
          <w:tcPr>
            <w:tcW w:w="1772" w:type="dxa"/>
          </w:tcPr>
          <w:p w:rsidR="00BA168F" w:rsidRPr="00B85ABB" w:rsidRDefault="00BA168F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>Intermediate or high frailty risk</w:t>
            </w:r>
          </w:p>
        </w:tc>
        <w:tc>
          <w:tcPr>
            <w:tcW w:w="1063" w:type="dxa"/>
          </w:tcPr>
          <w:p w:rsidR="00BA168F" w:rsidRPr="00B85ABB" w:rsidRDefault="00BA168F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A11540" w:rsidRPr="00A11540" w:rsidTr="00546D4D">
        <w:tc>
          <w:tcPr>
            <w:tcW w:w="3652" w:type="dxa"/>
          </w:tcPr>
          <w:p w:rsidR="00A11540" w:rsidRPr="00AD131A" w:rsidRDefault="00A11540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admission within 30 days</w:t>
            </w:r>
          </w:p>
        </w:tc>
        <w:tc>
          <w:tcPr>
            <w:tcW w:w="1843" w:type="dxa"/>
          </w:tcPr>
          <w:p w:rsidR="00A11540" w:rsidRDefault="00A11540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5 % (14/216)</w:t>
            </w:r>
          </w:p>
        </w:tc>
        <w:tc>
          <w:tcPr>
            <w:tcW w:w="1772" w:type="dxa"/>
          </w:tcPr>
          <w:p w:rsidR="00A11540" w:rsidRDefault="00A11540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2.2 % (4/18)</w:t>
            </w:r>
          </w:p>
        </w:tc>
        <w:tc>
          <w:tcPr>
            <w:tcW w:w="1063" w:type="dxa"/>
          </w:tcPr>
          <w:p w:rsidR="00A11540" w:rsidRDefault="00A11540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6</w:t>
            </w:r>
            <w:bookmarkStart w:id="0" w:name="_GoBack"/>
            <w:bookmarkEnd w:id="0"/>
          </w:p>
        </w:tc>
      </w:tr>
      <w:tr w:rsidR="00BA168F" w:rsidRPr="00A11540" w:rsidTr="00546D4D">
        <w:tc>
          <w:tcPr>
            <w:tcW w:w="3652" w:type="dxa"/>
          </w:tcPr>
          <w:p w:rsidR="00BA168F" w:rsidRPr="00AD131A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admission within 90 days</w:t>
            </w:r>
          </w:p>
        </w:tc>
        <w:tc>
          <w:tcPr>
            <w:tcW w:w="1843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7 % (21/216)</w:t>
            </w:r>
          </w:p>
        </w:tc>
        <w:tc>
          <w:tcPr>
            <w:tcW w:w="1772" w:type="dxa"/>
          </w:tcPr>
          <w:p w:rsidR="00BA168F" w:rsidRPr="00AD131A" w:rsidRDefault="00B143D3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2.2 % (4/18)</w:t>
            </w:r>
          </w:p>
        </w:tc>
        <w:tc>
          <w:tcPr>
            <w:tcW w:w="1063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99</w:t>
            </w:r>
          </w:p>
        </w:tc>
      </w:tr>
      <w:tr w:rsidR="00BA168F" w:rsidRPr="00546D4D" w:rsidTr="00546D4D">
        <w:tc>
          <w:tcPr>
            <w:tcW w:w="3652" w:type="dxa"/>
          </w:tcPr>
          <w:p w:rsidR="00BA168F" w:rsidRPr="00AD131A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rgical complications</w:t>
            </w:r>
          </w:p>
          <w:p w:rsidR="00BA168F" w:rsidRPr="00B85ABB" w:rsidRDefault="00BA168F" w:rsidP="00E8320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t>P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iprosthet</w:t>
            </w:r>
            <w:r w:rsidR="00E83204">
              <w:rPr>
                <w:rFonts w:ascii="Times New Roman" w:hAnsi="Times New Roman"/>
                <w:sz w:val="24"/>
                <w:szCs w:val="24"/>
                <w:lang w:val="en-US"/>
              </w:rPr>
              <w:t>ic</w:t>
            </w:r>
            <w:proofErr w:type="spellEnd"/>
            <w:r w:rsidR="00E8320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acture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Wound healing disorder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Joint infection</w:t>
            </w:r>
          </w:p>
        </w:tc>
        <w:tc>
          <w:tcPr>
            <w:tcW w:w="1843" w:type="dxa"/>
          </w:tcPr>
          <w:p w:rsidR="00BA168F" w:rsidRPr="00AD131A" w:rsidRDefault="00546D4D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4 % (16/216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BA168F" w:rsidRPr="00B85ABB" w:rsidRDefault="00E13C08" w:rsidP="00E83204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7 % (8/216)</w:t>
            </w:r>
            <w:r w:rsidR="00E83204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3.7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 (</w:t>
            </w:r>
            <w:r w:rsidR="00E83204">
              <w:rPr>
                <w:rFonts w:ascii="Times New Roman" w:hAnsi="Times New Roman"/>
                <w:sz w:val="24"/>
                <w:szCs w:val="24"/>
                <w:lang w:val="en-US"/>
              </w:rPr>
              <w:t>8/216)</w:t>
            </w:r>
            <w:r w:rsidR="00E83204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0 % (0/216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</w:tcPr>
          <w:p w:rsidR="00BA168F" w:rsidRPr="00AD131A" w:rsidRDefault="00546D4D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2.2 % (4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8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BA168F" w:rsidRPr="00B85ABB" w:rsidRDefault="00E13C08" w:rsidP="00E83204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7 % (3/18)</w:t>
            </w:r>
            <w:r w:rsidR="00E83204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0 % (0/18)</w:t>
            </w:r>
            <w:r w:rsidR="00E83204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5.6 % (1/18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63" w:type="dxa"/>
          </w:tcPr>
          <w:p w:rsidR="00BA168F" w:rsidRPr="00AD131A" w:rsidRDefault="00546D4D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1</w:t>
            </w:r>
          </w:p>
          <w:p w:rsidR="00BA168F" w:rsidRPr="00B85ABB" w:rsidRDefault="00E13C08" w:rsidP="00E83204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3</w:t>
            </w:r>
            <w:r w:rsidR="00E83204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406</w:t>
            </w:r>
            <w:r w:rsidR="00E83204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</w:tr>
      <w:tr w:rsidR="00BA168F" w:rsidRPr="00B143D3" w:rsidTr="00546D4D">
        <w:tc>
          <w:tcPr>
            <w:tcW w:w="3652" w:type="dxa"/>
          </w:tcPr>
          <w:p w:rsidR="00BA168F" w:rsidRPr="00BF741D" w:rsidRDefault="00D252FC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cal</w:t>
            </w:r>
            <w:r w:rsidR="00BA168F" w:rsidRPr="00BF74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mplications</w:t>
            </w:r>
          </w:p>
          <w:p w:rsidR="00BA168F" w:rsidRPr="00B85ABB" w:rsidRDefault="00BA168F" w:rsidP="00E13C0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="00E13C08" w:rsidRPr="00B14B93">
              <w:rPr>
                <w:rFonts w:ascii="Times New Roman" w:hAnsi="Times New Roman"/>
                <w:sz w:val="24"/>
                <w:szCs w:val="24"/>
                <w:lang w:val="en-US"/>
              </w:rPr>
              <w:t>Decompensated hea</w:t>
            </w:r>
            <w:r w:rsidR="00E13C08">
              <w:rPr>
                <w:rFonts w:ascii="Times New Roman" w:hAnsi="Times New Roman"/>
                <w:sz w:val="24"/>
                <w:szCs w:val="24"/>
                <w:lang w:val="en-US"/>
              </w:rPr>
              <w:t>rt failur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Cardiac arrhythmia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Acute renal failure</w:t>
            </w:r>
          </w:p>
        </w:tc>
        <w:tc>
          <w:tcPr>
            <w:tcW w:w="1843" w:type="dxa"/>
          </w:tcPr>
          <w:p w:rsidR="00BA168F" w:rsidRPr="00BF741D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4 % (3/216)</w:t>
            </w:r>
          </w:p>
          <w:p w:rsidR="00BA168F" w:rsidRPr="00EF2EFC" w:rsidRDefault="00E13C08" w:rsidP="00E13C0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 % (0/216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9 % (2/216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5 % (1/216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</w:tcPr>
          <w:p w:rsidR="00BA168F" w:rsidRPr="00BF741D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1 % (2/18</w:t>
            </w:r>
            <w:r w:rsidR="00BA168F" w:rsidRPr="00BF74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BA168F" w:rsidRPr="00B85ABB" w:rsidRDefault="00E13C08" w:rsidP="00E13C0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6 % (1/18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5.6 % (1/18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0 % (0/18)</w:t>
            </w:r>
          </w:p>
        </w:tc>
        <w:tc>
          <w:tcPr>
            <w:tcW w:w="1063" w:type="dxa"/>
          </w:tcPr>
          <w:p w:rsidR="00BA168F" w:rsidRPr="00BF741D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6</w:t>
            </w:r>
          </w:p>
          <w:p w:rsidR="00BA168F" w:rsidRPr="00B85ABB" w:rsidRDefault="00BA168F" w:rsidP="00E13C08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5ABB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="00E13C08">
              <w:rPr>
                <w:rFonts w:ascii="Times New Roman" w:hAnsi="Times New Roman"/>
                <w:sz w:val="24"/>
                <w:szCs w:val="24"/>
                <w:lang w:val="en-US"/>
              </w:rPr>
              <w:t>0.093</w:t>
            </w:r>
            <w:r w:rsidR="00E13C08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772</w:t>
            </w:r>
          </w:p>
        </w:tc>
      </w:tr>
      <w:tr w:rsidR="00BA168F" w:rsidRPr="00E13C08" w:rsidTr="00546D4D">
        <w:tc>
          <w:tcPr>
            <w:tcW w:w="3652" w:type="dxa"/>
          </w:tcPr>
          <w:p w:rsidR="00BA168F" w:rsidRPr="00BF741D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F74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ther complications</w:t>
            </w:r>
          </w:p>
          <w:p w:rsidR="00BA168F" w:rsidRPr="00B85ABB" w:rsidRDefault="00BA168F" w:rsidP="00546D4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t>- Thrombosis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Pulmonary embolism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Collapse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Cerebrovascular accident</w:t>
            </w:r>
            <w:r w:rsidRPr="00B14B93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- Postoperative delirium</w:t>
            </w:r>
          </w:p>
        </w:tc>
        <w:tc>
          <w:tcPr>
            <w:tcW w:w="1843" w:type="dxa"/>
          </w:tcPr>
          <w:p w:rsidR="00BA168F" w:rsidRPr="00BF741D" w:rsidRDefault="00B143D3" w:rsidP="00546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 % (6/216)</w:t>
            </w:r>
          </w:p>
          <w:p w:rsidR="00BA168F" w:rsidRPr="00B85ABB" w:rsidRDefault="00E13C08" w:rsidP="00546D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% (2/216</w:t>
            </w:r>
            <w:r w:rsidR="00BA16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16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 % (1/2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9 % (2/216</w:t>
            </w:r>
            <w:r w:rsidR="00BA16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A16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 % (1/2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0 % (0/216</w:t>
            </w:r>
            <w:r w:rsidR="00BA16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2" w:type="dxa"/>
          </w:tcPr>
          <w:p w:rsidR="00BA168F" w:rsidRPr="00E13C08" w:rsidRDefault="00B143D3" w:rsidP="00546D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3C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3 % (6/18)</w:t>
            </w:r>
          </w:p>
          <w:p w:rsidR="00BA168F" w:rsidRPr="00B85ABB" w:rsidRDefault="00E13C08" w:rsidP="00546D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% (0/18</w:t>
            </w:r>
            <w:r w:rsidR="00BA168F" w:rsidRPr="00E13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BA168F" w:rsidRPr="00E13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E13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% (0/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5.6 % (1/18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0 % (0/18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7,8 % (5/18</w:t>
            </w:r>
            <w:r w:rsidR="00BA168F" w:rsidRPr="00E13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63" w:type="dxa"/>
          </w:tcPr>
          <w:p w:rsidR="00BA168F" w:rsidRPr="00BF741D" w:rsidRDefault="00BA168F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F741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001</w:t>
            </w:r>
          </w:p>
          <w:p w:rsidR="00BA168F" w:rsidRPr="00B85ABB" w:rsidRDefault="00E13C08" w:rsidP="00546D4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8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77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09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0.772</w:t>
            </w:r>
            <w:r w:rsidR="00BA168F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&lt; 0.001</w:t>
            </w:r>
          </w:p>
        </w:tc>
      </w:tr>
      <w:tr w:rsidR="00BA168F" w:rsidRPr="00B143D3" w:rsidTr="00546D4D">
        <w:tc>
          <w:tcPr>
            <w:tcW w:w="3652" w:type="dxa"/>
          </w:tcPr>
          <w:p w:rsidR="00BA168F" w:rsidRPr="00AD131A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avien</w:t>
            </w:r>
            <w:proofErr w:type="spellEnd"/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ndo</w:t>
            </w:r>
            <w:proofErr w:type="spellEnd"/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V°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complications</w:t>
            </w:r>
          </w:p>
        </w:tc>
        <w:tc>
          <w:tcPr>
            <w:tcW w:w="1843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7 % (8/216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6 % (1/18)</w:t>
            </w:r>
          </w:p>
        </w:tc>
        <w:tc>
          <w:tcPr>
            <w:tcW w:w="1063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695</w:t>
            </w:r>
          </w:p>
        </w:tc>
      </w:tr>
      <w:tr w:rsidR="00BA168F" w:rsidRPr="00B143D3" w:rsidTr="00546D4D">
        <w:tc>
          <w:tcPr>
            <w:tcW w:w="3652" w:type="dxa"/>
          </w:tcPr>
          <w:p w:rsidR="00BA168F" w:rsidRPr="00AD131A" w:rsidRDefault="00BA168F" w:rsidP="00546D4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nsfusion</w:t>
            </w:r>
          </w:p>
        </w:tc>
        <w:tc>
          <w:tcPr>
            <w:tcW w:w="1843" w:type="dxa"/>
          </w:tcPr>
          <w:p w:rsidR="00BA168F" w:rsidRPr="00AD131A" w:rsidRDefault="00B143D3" w:rsidP="00B143D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8</w:t>
            </w:r>
            <w:r w:rsidR="00BA168F"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% (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/216)</w:t>
            </w:r>
          </w:p>
        </w:tc>
        <w:tc>
          <w:tcPr>
            <w:tcW w:w="1772" w:type="dxa"/>
          </w:tcPr>
          <w:p w:rsidR="00BA168F" w:rsidRPr="00AD131A" w:rsidRDefault="00B143D3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2.2 % (4/18)</w:t>
            </w:r>
          </w:p>
        </w:tc>
        <w:tc>
          <w:tcPr>
            <w:tcW w:w="1063" w:type="dxa"/>
          </w:tcPr>
          <w:p w:rsidR="00BA168F" w:rsidRPr="00AD131A" w:rsidRDefault="00BA168F" w:rsidP="00546D4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D13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</w:tbl>
    <w:p w:rsidR="00BA168F" w:rsidRPr="004A37AF" w:rsidRDefault="00BA168F" w:rsidP="00BA168F">
      <w:pPr>
        <w:autoSpaceDE w:val="0"/>
        <w:autoSpaceDN w:val="0"/>
        <w:spacing w:after="240" w:line="480" w:lineRule="auto"/>
        <w:rPr>
          <w:rFonts w:ascii="Times New Roman" w:hAnsi="Times New Roman"/>
          <w:sz w:val="20"/>
          <w:szCs w:val="24"/>
          <w:lang w:val="en-US"/>
        </w:rPr>
      </w:pPr>
      <w:r w:rsidRPr="004A37AF">
        <w:rPr>
          <w:rFonts w:ascii="Times New Roman" w:hAnsi="Times New Roman"/>
          <w:sz w:val="20"/>
          <w:szCs w:val="24"/>
          <w:lang w:val="en-US"/>
        </w:rPr>
        <w:t>* Values of categorical data are given as relat</w:t>
      </w:r>
      <w:r>
        <w:rPr>
          <w:rFonts w:ascii="Times New Roman" w:hAnsi="Times New Roman"/>
          <w:sz w:val="20"/>
          <w:szCs w:val="24"/>
          <w:lang w:val="en-US"/>
        </w:rPr>
        <w:t>ive and absolute frequencies.</w:t>
      </w:r>
    </w:p>
    <w:p w:rsidR="00BA168F" w:rsidRDefault="00BA168F" w:rsidP="000F20BC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168F" w:rsidRDefault="00BA168F" w:rsidP="000F20BC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168F" w:rsidRDefault="00BA168F" w:rsidP="000F20BC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143D3" w:rsidRDefault="00B143D3" w:rsidP="000F20BC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168F" w:rsidRDefault="00BA168F" w:rsidP="000F20BC">
      <w:pPr>
        <w:autoSpaceDE w:val="0"/>
        <w:autoSpaceDN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20BC" w:rsidRPr="00A02152" w:rsidRDefault="000F20BC" w:rsidP="000F20BC">
      <w:pPr>
        <w:autoSpaceDE w:val="0"/>
        <w:autoSpaceDN w:val="0"/>
        <w:spacing w:after="240" w:line="480" w:lineRule="auto"/>
        <w:rPr>
          <w:rFonts w:ascii="Times New Roman" w:hAnsi="Times New Roman"/>
          <w:sz w:val="20"/>
          <w:szCs w:val="20"/>
          <w:lang w:val="en-GB"/>
        </w:rPr>
      </w:pPr>
    </w:p>
    <w:sectPr w:rsidR="000F20BC" w:rsidRPr="00A021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3361D4"/>
    <w:multiLevelType w:val="hybridMultilevel"/>
    <w:tmpl w:val="FA821B00"/>
    <w:lvl w:ilvl="0" w:tplc="16F05B1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C37"/>
    <w:rsid w:val="000F20BC"/>
    <w:rsid w:val="00125326"/>
    <w:rsid w:val="001E00B5"/>
    <w:rsid w:val="00546D4D"/>
    <w:rsid w:val="005B0C2C"/>
    <w:rsid w:val="006A712C"/>
    <w:rsid w:val="00723C37"/>
    <w:rsid w:val="008857EB"/>
    <w:rsid w:val="008C4923"/>
    <w:rsid w:val="008E4AEB"/>
    <w:rsid w:val="00A11540"/>
    <w:rsid w:val="00A25A21"/>
    <w:rsid w:val="00AF3943"/>
    <w:rsid w:val="00B143D3"/>
    <w:rsid w:val="00B376DD"/>
    <w:rsid w:val="00BA168F"/>
    <w:rsid w:val="00BF39DE"/>
    <w:rsid w:val="00C84C7F"/>
    <w:rsid w:val="00D252FC"/>
    <w:rsid w:val="00D402EB"/>
    <w:rsid w:val="00DB6388"/>
    <w:rsid w:val="00E13C08"/>
    <w:rsid w:val="00E83204"/>
    <w:rsid w:val="00ED704F"/>
    <w:rsid w:val="00F5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3C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F20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F20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F20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20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20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2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20B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ED70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3C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F20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F20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F20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20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20B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2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20BC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ED70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5</Words>
  <Characters>79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cp:lastPrinted>2020-05-07T16:15:00Z</cp:lastPrinted>
  <dcterms:created xsi:type="dcterms:W3CDTF">2020-11-23T15:24:00Z</dcterms:created>
  <dcterms:modified xsi:type="dcterms:W3CDTF">2021-02-14T18:20:00Z</dcterms:modified>
</cp:coreProperties>
</file>